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C32" w:rsidRPr="00AC6866" w:rsidRDefault="00594C32" w:rsidP="00594C32">
      <w:pPr>
        <w:rPr>
          <w:rFonts w:ascii="Times New Roman" w:hAnsi="Times New Roman" w:cs="Times New Roman"/>
        </w:rPr>
      </w:pPr>
    </w:p>
    <w:p w:rsidR="00594C32" w:rsidRPr="00AC6866" w:rsidRDefault="00594C32" w:rsidP="00594C32">
      <w:pPr>
        <w:rPr>
          <w:rFonts w:ascii="Times New Roman" w:hAnsi="Times New Roman" w:cs="Times New Roman"/>
        </w:rPr>
      </w:pPr>
    </w:p>
    <w:tbl>
      <w:tblPr>
        <w:tblW w:w="11470" w:type="dxa"/>
        <w:tblInd w:w="-1310" w:type="dxa"/>
        <w:tblLook w:val="04A0"/>
      </w:tblPr>
      <w:tblGrid>
        <w:gridCol w:w="2828"/>
        <w:gridCol w:w="1426"/>
        <w:gridCol w:w="1426"/>
        <w:gridCol w:w="1426"/>
        <w:gridCol w:w="1426"/>
        <w:gridCol w:w="1426"/>
        <w:gridCol w:w="1512"/>
      </w:tblGrid>
      <w:tr w:rsidR="00594C32" w:rsidRPr="00AC6866" w:rsidTr="00594C32">
        <w:trPr>
          <w:trHeight w:val="288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94C32" w:rsidRPr="00AC6866" w:rsidTr="00594C32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583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01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2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22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27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2894</w:t>
            </w:r>
          </w:p>
        </w:tc>
      </w:tr>
      <w:tr w:rsidR="00594C32" w:rsidRPr="00AC6866" w:rsidTr="00594C32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14583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14601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1462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14622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14627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11462894</w:t>
            </w:r>
          </w:p>
        </w:tc>
      </w:tr>
      <w:tr w:rsidR="00594C32" w:rsidRPr="00AC6866" w:rsidTr="0013346B">
        <w:trPr>
          <w:trHeight w:val="288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7703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et</w:t>
            </w:r>
            <w:r w:rsidR="007703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es</w:t>
            </w: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allele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</w:tr>
      <w:tr w:rsidR="00594C32" w:rsidRPr="00AC6866" w:rsidTr="0013346B">
        <w:trPr>
          <w:trHeight w:val="288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A BOKR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13346B">
        <w:trPr>
          <w:trHeight w:val="576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KKALI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94C32" w:rsidRPr="0013346B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34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594C32" w:rsidRPr="00AC6866" w:rsidTr="0013346B">
        <w:trPr>
          <w:trHeight w:val="300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T ANDREA::IRGC 65732-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CHEONGBYEO::IRGC 7253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IS::IRGC 7458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IA::IRGC 7458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LIN::IRGC 7731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BYEO::IRGC 7763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ONJUDO::IRGC 7764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EKJO::IRGC 7766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TANO::IRGC 8242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 NUO::IRGC 5959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 NUO::IRGC 8235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 305-84::IRGC 11698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 68333-R-R-B-19::IRGC 11738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 73688-57-2::IRGC 11738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150::IRGC 8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MASARI::IRGC 24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IN 21::IRGC 49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GKAYAT::IRGC 58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UGASAWASE::IRGC 260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TCHIKIANG::IRGC 728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 TIAO TSAO::IRGC 733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 KUNGANI 1::IRGC 737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KAWA 44::IRGC 767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TA MII 120::IRGC 769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 KEI::IRGC 776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SEI HONEN::IRGC 777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AO SIAO PEH TAO::IRGC 8265-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INES::IRGC 931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CHIKU IKU 97::IRGC 1042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HIKAZE::IRGC 1089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WAMINORI::IRGC 1274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 KYUNG ZO::IRGC 19698-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L BYEO::IRGC 19867-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 ZO::IRGC 1988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S 22-8 PALMAR::IRGC 2605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3::IRGC 36894-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TUAN HEI GU::IRGC 5615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2091::IRGC 5753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 MANG AI ZHONG::IRGC 5940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 TOU HONG::IRGC 5959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NG PI NUO::IRGC 5963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AN DAO::IRGC 5976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 GENG BAI DAO TOU::IRGC 5994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 SUI QI::IRGC 6008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37-1::IRGC 60177-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NG SHE 9::IRGC 6269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 SHE 8::IRGC 6275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 3165::IRGC 6282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 WAN 14::IRGC 6301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-382::IRGC 6346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I MANULA::IRGC 6413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HANGBYEO::IRGC 6485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 1067::IRGC 6568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UIHOU::IRGC 6698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LUBANG::IRGC 6981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 ZHA NUO::IRGC 7033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NJI::IRGC 7092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BU 17::IRGC 7250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 722323::IRGC 7314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AN SHEN ZI::IRGC 7396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INJO::IRGC 7766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188::IRGC 7820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EONGSAN 1::IRGC 7940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 24::IRGC 8212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EN 2::IRGC 82398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JIAN 942::IRGC 8239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LEN 13::IRGC 8240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ONJU 8::IRGC 9084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BUBYEO::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E 253::GERVEX 5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PATNA 48::GERVEX 60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OVANNI MARCHETTI::GERVEX 62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BINO::GERVEX 80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MELLINO::GERVEX 83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TO::GERVEX 10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ERALDO::GERVEX 138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HIBLI::GERVEX 18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RA::GERVEX 501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ATAZ::GERVEX 521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T::GERVEX 523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S::GERVEX 52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ENY::GERVEX 535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SS 53::GERVEX 550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 113::GERVEX 553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LAL::GERVEX 556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IPPER::GERVEX 59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IPERLA::GERVEX 696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INO::GERVEX 82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RICO::GERVEX 828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KA::GERVEX 83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ARLATE::GERVEX 88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ISCA::GERVEX 900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BO 400::GERVEX 943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BILIENI::GERVEX 992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GA::GERVEX 1099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A::GERVEX 1145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OVDIV 22::GERVEX 116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OVDIV 24::GERVEX 1168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OZ 2 F A::GERVEX 1182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DINA::GERVEX 123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BI::GERVEX 124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102/2::GERVEX 1251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EDINENIE::GERVEX 1255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FARI::GERVEX 1256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OIO::GERVEX 1259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GHAI::GERVEX 126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N 244 A 6-20::GERVEX 1273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TANTUNO::GERVEX 1279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::GERVEX 130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757::GERVEX 1316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ICH 108::GERVEX 1325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AZIO::GERVEX 1332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TEJO::GERVEX 1355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LON::GERVEX 1473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C 12::GERVEX 1505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RM 6-2::GERVEX 1508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GALON::GERVEX 151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TA::GERVEX 1519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LESIENNE::GERVEX 1530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ZGUSTA::GERVEX 1634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USTO::GERVEX 1643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XOR::GERVEX 1662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102::GERVEX 1671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SITO IRRADIADO 859-85-2::GERVEX 1676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XANI::GERVEX 1686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KHA 102::GERVEX 1687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KHA 103::GERVEX </w:t>
            </w: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88-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U LI HONG::IRGC 7025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-2::IRGC 1454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 203::IRGC 7630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 YAN NUO::IRGC 486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 102::IRGC 7630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 7::IRGC 3428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 HOA VANG::IRGC 40748-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 NGAU::IRGC 7836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IN 6::IRGC 263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201::IRGC 5523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1072::IRGC 5749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TOBUKI MOCHI::IRGC 254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KAO MOCHI::IRGC 256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A 32::IRGC 6016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KUSETSU::IRGC 6570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U DAM::IRGC 2975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CHIKU IKU 103::IRGC 1043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WANGJO::IRGC 5554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 9498::IRGC 213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07-137::IRGC 4008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 1600::IRGC 1630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G KE::IRGC 5980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KUTO KEMOCHI::IRGC 271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AS PATNA 49::IRGC 6077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 SANG DAE YA::IRGC 9085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65::IRGC 7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179::IRGC 8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ANAN 8::IRGC 9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 DAO TOU::IRGC 5949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IRAS::IRGC 28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RASAHITSUTSURI::IRGC 249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GREIS::IRGC 315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LLOK::IRGC 3404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PANCSI KEREK::IRGC 930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ZANISZLO 2::IRGC 935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ARELO::IRGC 9389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PUKE::IRGC 1287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. SATIVA::IRGC 1287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 282203::IRGC 16292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KUSHIMA MOCHI (GLUT)::IRGC 1929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K ZO::IRGC 1976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UK DO::IRGC 19775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 BANG::IRGC 19880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NG AN HUK::IRGC 1989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CCA::IRGC 5035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884::IRGC 51591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1951::IRGC 51643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UKSANJO::IRGC 55536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94C32" w:rsidRPr="00AC6866" w:rsidTr="00594C32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4C32" w:rsidRPr="00AC6866" w:rsidRDefault="00594C32" w:rsidP="009465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WEON 295::IRGC 58368-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C32" w:rsidRPr="00AC6866" w:rsidRDefault="00594C32" w:rsidP="009465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68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</w:tbl>
    <w:p w:rsidR="00594C32" w:rsidRDefault="00594C32"/>
    <w:p w:rsidR="00594C32" w:rsidRDefault="00594C32"/>
    <w:sectPr w:rsidR="00594C32" w:rsidSect="00191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9A6" w:rsidRDefault="00AC09A6" w:rsidP="007703C6">
      <w:r>
        <w:separator/>
      </w:r>
    </w:p>
  </w:endnote>
  <w:endnote w:type="continuationSeparator" w:id="0">
    <w:p w:rsidR="00AC09A6" w:rsidRDefault="00AC09A6" w:rsidP="007703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9A6" w:rsidRDefault="00AC09A6" w:rsidP="007703C6">
      <w:r>
        <w:separator/>
      </w:r>
    </w:p>
  </w:footnote>
  <w:footnote w:type="continuationSeparator" w:id="0">
    <w:p w:rsidR="00AC09A6" w:rsidRDefault="00AC09A6" w:rsidP="007703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4C32"/>
    <w:rsid w:val="0013346B"/>
    <w:rsid w:val="0014746F"/>
    <w:rsid w:val="0019132A"/>
    <w:rsid w:val="0048024C"/>
    <w:rsid w:val="00594C32"/>
    <w:rsid w:val="007703C6"/>
    <w:rsid w:val="007B4357"/>
    <w:rsid w:val="007D7C45"/>
    <w:rsid w:val="00850C01"/>
    <w:rsid w:val="00904378"/>
    <w:rsid w:val="009465B4"/>
    <w:rsid w:val="009C12FB"/>
    <w:rsid w:val="00A90050"/>
    <w:rsid w:val="00AC09A6"/>
    <w:rsid w:val="00B11F5B"/>
    <w:rsid w:val="00B65619"/>
    <w:rsid w:val="00DF7310"/>
    <w:rsid w:val="00E36AE3"/>
    <w:rsid w:val="00F90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94C32"/>
    <w:pPr>
      <w:widowControl w:val="0"/>
      <w:jc w:val="both"/>
    </w:pPr>
  </w:style>
  <w:style w:type="paragraph" w:styleId="a4">
    <w:name w:val="Balloon Text"/>
    <w:basedOn w:val="a"/>
    <w:link w:val="Char"/>
    <w:uiPriority w:val="99"/>
    <w:semiHidden/>
    <w:unhideWhenUsed/>
    <w:rsid w:val="00594C3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94C32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94C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594C3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94C32"/>
    <w:rPr>
      <w:color w:val="800080"/>
      <w:u w:val="single"/>
    </w:rPr>
  </w:style>
  <w:style w:type="paragraph" w:customStyle="1" w:styleId="font5">
    <w:name w:val="font5"/>
    <w:basedOn w:val="a"/>
    <w:rsid w:val="00594C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94C3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94C3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94C32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94C32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594C32"/>
    <w:pPr>
      <w:widowControl/>
      <w:spacing w:before="100" w:beforeAutospacing="1" w:after="100" w:afterAutospacing="1"/>
      <w:jc w:val="left"/>
      <w:textAlignment w:val="bottom"/>
    </w:pPr>
    <w:rPr>
      <w:rFonts w:ascii="Calibri" w:eastAsia="宋体" w:hAnsi="Calibri" w:cs="宋体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594C32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594C3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2">
    <w:name w:val="xl72"/>
    <w:basedOn w:val="a"/>
    <w:rsid w:val="00594C32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宋体" w:hAnsi="Calibri" w:cs="宋体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594C32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alibri" w:eastAsia="宋体" w:hAnsi="Calibri" w:cs="宋体"/>
      <w:color w:val="000000"/>
      <w:kern w:val="0"/>
      <w:sz w:val="20"/>
      <w:szCs w:val="20"/>
    </w:rPr>
  </w:style>
  <w:style w:type="paragraph" w:styleId="a8">
    <w:name w:val="header"/>
    <w:basedOn w:val="a"/>
    <w:link w:val="Char0"/>
    <w:uiPriority w:val="99"/>
    <w:semiHidden/>
    <w:unhideWhenUsed/>
    <w:rsid w:val="00594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semiHidden/>
    <w:rsid w:val="00594C32"/>
    <w:rPr>
      <w:sz w:val="18"/>
      <w:szCs w:val="18"/>
    </w:rPr>
  </w:style>
  <w:style w:type="paragraph" w:styleId="a9">
    <w:name w:val="footer"/>
    <w:basedOn w:val="a"/>
    <w:link w:val="Char1"/>
    <w:uiPriority w:val="99"/>
    <w:semiHidden/>
    <w:unhideWhenUsed/>
    <w:rsid w:val="00594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semiHidden/>
    <w:rsid w:val="00594C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009</Words>
  <Characters>5754</Characters>
  <Application>Microsoft Office Word</Application>
  <DocSecurity>0</DocSecurity>
  <Lines>47</Lines>
  <Paragraphs>13</Paragraphs>
  <ScaleCrop>false</ScaleCrop>
  <Company/>
  <LinksUpToDate>false</LinksUpToDate>
  <CharactersWithSpaces>6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Changrong</dc:creator>
  <cp:lastModifiedBy>YE Changrong</cp:lastModifiedBy>
  <cp:revision>7</cp:revision>
  <dcterms:created xsi:type="dcterms:W3CDTF">2016-03-06T07:36:00Z</dcterms:created>
  <dcterms:modified xsi:type="dcterms:W3CDTF">2017-12-19T03:20:00Z</dcterms:modified>
</cp:coreProperties>
</file>